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4D083" w14:textId="3F307EBC" w:rsidR="00225D60" w:rsidRPr="0042795E" w:rsidRDefault="00225D60" w:rsidP="00225D60">
      <w:pPr>
        <w:spacing w:line="480" w:lineRule="auto"/>
        <w:rPr>
          <w:b/>
          <w:bCs/>
          <w:i/>
          <w:iCs/>
        </w:rPr>
      </w:pPr>
      <w:r w:rsidRPr="0042795E">
        <w:rPr>
          <w:b/>
          <w:bCs/>
        </w:rPr>
        <w:t>TABLE S3</w:t>
      </w:r>
      <w:r w:rsidR="00A46338">
        <w:rPr>
          <w:b/>
          <w:bCs/>
        </w:rPr>
        <w:t xml:space="preserve"> </w:t>
      </w:r>
      <w:r w:rsidRPr="0042795E">
        <w:t>HMM PBP gene statistics</w:t>
      </w:r>
    </w:p>
    <w:tbl>
      <w:tblPr>
        <w:tblW w:w="10890" w:type="dxa"/>
        <w:tblLook w:val="04A0" w:firstRow="1" w:lastRow="0" w:firstColumn="1" w:lastColumn="0" w:noHBand="0" w:noVBand="1"/>
      </w:tblPr>
      <w:tblGrid>
        <w:gridCol w:w="630"/>
        <w:gridCol w:w="1094"/>
        <w:gridCol w:w="1516"/>
        <w:gridCol w:w="1260"/>
        <w:gridCol w:w="1350"/>
        <w:gridCol w:w="1440"/>
        <w:gridCol w:w="1350"/>
        <w:gridCol w:w="1440"/>
        <w:gridCol w:w="810"/>
      </w:tblGrid>
      <w:tr w:rsidR="00225D60" w:rsidRPr="0042795E" w14:paraId="34923516" w14:textId="77777777" w:rsidTr="00225D60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01E02" w14:textId="77777777" w:rsidR="00225D60" w:rsidRPr="0042795E" w:rsidRDefault="00225D60" w:rsidP="00FD192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2795E">
              <w:rPr>
                <w:b/>
                <w:bCs/>
                <w:color w:val="000000"/>
                <w:sz w:val="20"/>
                <w:szCs w:val="20"/>
              </w:rPr>
              <w:t>PBP</w:t>
            </w:r>
          </w:p>
        </w:tc>
        <w:tc>
          <w:tcPr>
            <w:tcW w:w="10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C2CA3" w14:textId="77777777" w:rsidR="00225D60" w:rsidRPr="0042795E" w:rsidRDefault="00225D60" w:rsidP="00FD192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2795E">
              <w:rPr>
                <w:b/>
                <w:bCs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15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93100" w14:textId="77777777" w:rsidR="00225D60" w:rsidRPr="0042795E" w:rsidRDefault="00225D60" w:rsidP="00FD192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2795E">
              <w:rPr>
                <w:b/>
                <w:bCs/>
                <w:color w:val="000000"/>
                <w:sz w:val="20"/>
                <w:szCs w:val="20"/>
              </w:rPr>
              <w:t>Seqs % 26,465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80EE" w14:textId="77777777" w:rsidR="00225D60" w:rsidRPr="0042795E" w:rsidRDefault="00225D60" w:rsidP="00FD192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2795E">
              <w:rPr>
                <w:b/>
                <w:bCs/>
                <w:color w:val="000000"/>
                <w:sz w:val="20"/>
                <w:szCs w:val="20"/>
              </w:rPr>
              <w:t>Min Length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3D938" w14:textId="77777777" w:rsidR="00225D60" w:rsidRPr="0042795E" w:rsidRDefault="00225D60" w:rsidP="00FD192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2795E">
              <w:rPr>
                <w:b/>
                <w:bCs/>
                <w:color w:val="000000"/>
                <w:sz w:val="20"/>
                <w:szCs w:val="20"/>
              </w:rPr>
              <w:t>Max Length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FA02" w14:textId="77777777" w:rsidR="00225D60" w:rsidRPr="0042795E" w:rsidRDefault="00225D60" w:rsidP="00FD192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2795E">
              <w:rPr>
                <w:b/>
                <w:bCs/>
                <w:color w:val="000000"/>
                <w:sz w:val="20"/>
                <w:szCs w:val="20"/>
              </w:rPr>
              <w:t>Mode Length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EF33" w14:textId="77777777" w:rsidR="00225D60" w:rsidRPr="0042795E" w:rsidRDefault="00225D60" w:rsidP="00FD192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2795E">
              <w:rPr>
                <w:b/>
                <w:bCs/>
                <w:color w:val="000000"/>
                <w:sz w:val="20"/>
                <w:szCs w:val="20"/>
              </w:rPr>
              <w:t>Mode Count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5484" w14:textId="77777777" w:rsidR="00225D60" w:rsidRPr="0042795E" w:rsidRDefault="00225D60" w:rsidP="00FD192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2795E">
              <w:rPr>
                <w:b/>
                <w:bCs/>
                <w:color w:val="000000"/>
                <w:sz w:val="20"/>
                <w:szCs w:val="20"/>
              </w:rPr>
              <w:t>Mode % Seqs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30F64" w14:textId="77777777" w:rsidR="00225D60" w:rsidRPr="0042795E" w:rsidRDefault="00225D60" w:rsidP="00FD192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2795E">
              <w:rPr>
                <w:b/>
                <w:bCs/>
                <w:color w:val="000000"/>
                <w:sz w:val="20"/>
                <w:szCs w:val="20"/>
              </w:rPr>
              <w:t>Alleles</w:t>
            </w:r>
          </w:p>
        </w:tc>
      </w:tr>
      <w:tr w:rsidR="00225D60" w:rsidRPr="0042795E" w14:paraId="6CDDF0D3" w14:textId="77777777" w:rsidTr="00225D60">
        <w:trPr>
          <w:trHeight w:val="288"/>
        </w:trPr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6AF3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1A</w:t>
            </w:r>
          </w:p>
        </w:tc>
        <w:tc>
          <w:tcPr>
            <w:tcW w:w="10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E3F1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5,721</w:t>
            </w:r>
          </w:p>
        </w:tc>
        <w:tc>
          <w:tcPr>
            <w:tcW w:w="15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4B1A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97.19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E0EA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145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3AE3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193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F40E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166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6B8B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5,430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7EA7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98.87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8743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389</w:t>
            </w:r>
          </w:p>
        </w:tc>
      </w:tr>
      <w:tr w:rsidR="00225D60" w:rsidRPr="0042795E" w14:paraId="1E42E1F2" w14:textId="77777777" w:rsidTr="00225D60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C68A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1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6795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5,4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BBF5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96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9786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3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AA5A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3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AC9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3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E4C9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5,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BEED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3DA6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427</w:t>
            </w:r>
          </w:p>
        </w:tc>
      </w:tr>
      <w:tr w:rsidR="00225D60" w:rsidRPr="0042795E" w14:paraId="69D746D1" w14:textId="77777777" w:rsidTr="00225D60">
        <w:trPr>
          <w:trHeight w:val="288"/>
        </w:trPr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D630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A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97AD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5,54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9013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96.5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2D00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33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3BD5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33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2442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33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D590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5,54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CA21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4581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564</w:t>
            </w:r>
          </w:p>
        </w:tc>
      </w:tr>
      <w:tr w:rsidR="00225D60" w:rsidRPr="0042795E" w14:paraId="3C379E8A" w14:textId="77777777" w:rsidTr="00225D60">
        <w:trPr>
          <w:trHeight w:val="288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4C1C8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X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AC0D0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5,27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3DD62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95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0BFB5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1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76B0E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2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2CBEE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2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64D1D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25,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941B5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A6D15" w14:textId="77777777" w:rsidR="00225D60" w:rsidRPr="0042795E" w:rsidRDefault="00225D60" w:rsidP="00FD1925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2795E">
              <w:rPr>
                <w:color w:val="000000"/>
                <w:sz w:val="20"/>
                <w:szCs w:val="20"/>
              </w:rPr>
              <w:t>464</w:t>
            </w:r>
          </w:p>
        </w:tc>
      </w:tr>
    </w:tbl>
    <w:p w14:paraId="3CC9DACA" w14:textId="77777777" w:rsidR="00225D60" w:rsidRPr="0042795E" w:rsidRDefault="00225D60" w:rsidP="00225D60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871EF74" w14:textId="77777777" w:rsidR="00EB0F2B" w:rsidRPr="0042795E" w:rsidRDefault="00EB0F2B"/>
    <w:sectPr w:rsidR="00EB0F2B" w:rsidRPr="0042795E" w:rsidSect="00225D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D60"/>
    <w:rsid w:val="00104D86"/>
    <w:rsid w:val="00225D60"/>
    <w:rsid w:val="00234240"/>
    <w:rsid w:val="003941D7"/>
    <w:rsid w:val="0042795E"/>
    <w:rsid w:val="004A2D0B"/>
    <w:rsid w:val="004F0DB1"/>
    <w:rsid w:val="00681172"/>
    <w:rsid w:val="00751ADD"/>
    <w:rsid w:val="00A46338"/>
    <w:rsid w:val="00CB7FDD"/>
    <w:rsid w:val="00EB0F2B"/>
    <w:rsid w:val="00EB7B33"/>
    <w:rsid w:val="00EC32D6"/>
    <w:rsid w:val="00F77D79"/>
    <w:rsid w:val="00FF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9BEBC"/>
  <w15:chartTrackingRefBased/>
  <w15:docId w15:val="{41E3B0C9-D35C-F848-B4AE-942C5A74F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D60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5D6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s, Stephen B.</dc:creator>
  <cp:keywords/>
  <dc:description/>
  <cp:lastModifiedBy>Beres, Stephen B.</cp:lastModifiedBy>
  <cp:revision>3</cp:revision>
  <dcterms:created xsi:type="dcterms:W3CDTF">2021-12-04T18:36:00Z</dcterms:created>
  <dcterms:modified xsi:type="dcterms:W3CDTF">2021-12-06T18:57:00Z</dcterms:modified>
</cp:coreProperties>
</file>